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able S1:Sequences for miR-135a-5p and miR-135a-5p inhibitor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>Name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kern w:val="0"/>
                <w:sz w:val="20"/>
                <w:szCs w:val="20"/>
              </w:rPr>
              <w:t>mi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135a-5p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AUGGCUUUUUAUUCCUAUGU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kern w:val="0"/>
                <w:sz w:val="20"/>
                <w:szCs w:val="20"/>
              </w:rPr>
              <w:t>mi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135a-5p inhibitor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kern w:val="0"/>
                <w:sz w:val="20"/>
                <w:szCs w:val="20"/>
                <w:lang w:val="en-US" w:eastAsia="zh-CN"/>
              </w:rPr>
              <w:t>UCACAUAGGAAUAAAAAGCCA</w:t>
            </w:r>
          </w:p>
        </w:tc>
      </w:tr>
    </w:tbl>
    <w:p>
      <w:pP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ZiNGVkNGUzMWE1ZGU1NDY4OTE3NTg2YWZmMDBkZjcifQ=="/>
  </w:docVars>
  <w:rsids>
    <w:rsidRoot w:val="003A531A"/>
    <w:rsid w:val="00033832"/>
    <w:rsid w:val="00075C7A"/>
    <w:rsid w:val="00080639"/>
    <w:rsid w:val="000A2D15"/>
    <w:rsid w:val="000D3818"/>
    <w:rsid w:val="00144CE9"/>
    <w:rsid w:val="001C7697"/>
    <w:rsid w:val="00225606"/>
    <w:rsid w:val="00255D03"/>
    <w:rsid w:val="00313DC5"/>
    <w:rsid w:val="00323E04"/>
    <w:rsid w:val="00337FC8"/>
    <w:rsid w:val="00393A55"/>
    <w:rsid w:val="003A531A"/>
    <w:rsid w:val="003E2B1D"/>
    <w:rsid w:val="004230C6"/>
    <w:rsid w:val="00444070"/>
    <w:rsid w:val="00464209"/>
    <w:rsid w:val="00477746"/>
    <w:rsid w:val="004E1CE5"/>
    <w:rsid w:val="00570399"/>
    <w:rsid w:val="005E27C2"/>
    <w:rsid w:val="006307A4"/>
    <w:rsid w:val="00661716"/>
    <w:rsid w:val="00682D52"/>
    <w:rsid w:val="006E5445"/>
    <w:rsid w:val="00707E19"/>
    <w:rsid w:val="00751BA6"/>
    <w:rsid w:val="008824AE"/>
    <w:rsid w:val="008A62B3"/>
    <w:rsid w:val="00937D89"/>
    <w:rsid w:val="009415D7"/>
    <w:rsid w:val="009C6238"/>
    <w:rsid w:val="009D3463"/>
    <w:rsid w:val="009F6624"/>
    <w:rsid w:val="00A600AA"/>
    <w:rsid w:val="00A73AB4"/>
    <w:rsid w:val="00A87B0B"/>
    <w:rsid w:val="00AC4713"/>
    <w:rsid w:val="00AE344B"/>
    <w:rsid w:val="00B12256"/>
    <w:rsid w:val="00B23065"/>
    <w:rsid w:val="00B40373"/>
    <w:rsid w:val="00B766D9"/>
    <w:rsid w:val="00C50A75"/>
    <w:rsid w:val="00CC7AEA"/>
    <w:rsid w:val="00D33D73"/>
    <w:rsid w:val="00D41C33"/>
    <w:rsid w:val="00D4492E"/>
    <w:rsid w:val="00D74AAA"/>
    <w:rsid w:val="00D807A2"/>
    <w:rsid w:val="00D93F4A"/>
    <w:rsid w:val="00DB6167"/>
    <w:rsid w:val="00EC5D25"/>
    <w:rsid w:val="00F138D9"/>
    <w:rsid w:val="00F673A6"/>
    <w:rsid w:val="00FC53A1"/>
    <w:rsid w:val="17057746"/>
    <w:rsid w:val="38E46CB9"/>
    <w:rsid w:val="759436AC"/>
    <w:rsid w:val="76774E9A"/>
    <w:rsid w:val="7C4A0ADA"/>
    <w:rsid w:val="7CD263EB"/>
    <w:rsid w:val="7E483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ky123.Org</Company>
  <Pages>1</Pages>
  <Words>72</Words>
  <Characters>592</Characters>
  <Lines>6</Lines>
  <Paragraphs>1</Paragraphs>
  <TotalTime>1</TotalTime>
  <ScaleCrop>false</ScaleCrop>
  <LinksUpToDate>false</LinksUpToDate>
  <CharactersWithSpaces>623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08:34:00Z</dcterms:created>
  <dc:creator>Sky123.Org</dc:creator>
  <cp:lastModifiedBy>cz</cp:lastModifiedBy>
  <dcterms:modified xsi:type="dcterms:W3CDTF">2024-04-29T13:36:02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418EFE28AA844E06B1B4A6ECA618A545_13</vt:lpwstr>
  </property>
</Properties>
</file>